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2E866" w14:textId="380F3C54" w:rsidR="00B13DEA" w:rsidRPr="00CD6DA5" w:rsidRDefault="00644B1F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CD6DA5">
        <w:rPr>
          <w:rFonts w:ascii="Times New Roman" w:eastAsia="Times New Roman" w:hAnsi="Times New Roman" w:cs="Times New Roman"/>
          <w:b/>
          <w:sz w:val="22"/>
          <w:szCs w:val="22"/>
        </w:rPr>
        <w:t>S</w:t>
      </w:r>
      <w:r w:rsidR="00CD6DA5" w:rsidRPr="00CD6DA5">
        <w:rPr>
          <w:rFonts w:ascii="Times New Roman" w:eastAsia="ＭＳ 明朝" w:hAnsi="Times New Roman" w:cs="Times New Roman"/>
          <w:b/>
          <w:sz w:val="22"/>
          <w:szCs w:val="22"/>
        </w:rPr>
        <w:t>1</w:t>
      </w:r>
      <w:r w:rsidRPr="00CD6DA5">
        <w:rPr>
          <w:rFonts w:ascii="Times New Roman" w:eastAsia="Times New Roman" w:hAnsi="Times New Roman" w:cs="Times New Roman"/>
          <w:b/>
          <w:sz w:val="22"/>
          <w:szCs w:val="22"/>
        </w:rPr>
        <w:t xml:space="preserve"> Text</w:t>
      </w:r>
    </w:p>
    <w:p w14:paraId="492A5F34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Questionnaire Items</w:t>
      </w:r>
    </w:p>
    <w:p w14:paraId="79933909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1.</w:t>
      </w:r>
      <w:r w:rsidRPr="00525BA1">
        <w:rPr>
          <w:rFonts w:ascii="Times New Roman" w:eastAsia="Times New Roman" w:hAnsi="Times New Roman" w:cs="Times New Roman"/>
          <w:b/>
          <w:sz w:val="14"/>
          <w:szCs w:val="14"/>
        </w:rPr>
        <w:t xml:space="preserve"> </w:t>
      </w: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Rituximab (RTX) for minimal change disease (MCD) in adults</w:t>
      </w:r>
    </w:p>
    <w:p w14:paraId="200004BC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Q1. Do you administer RTX for adult MCD in your current facilit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y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? If you do, please choose one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option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close to the number of cases that you administer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RTX for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.</w:t>
      </w:r>
    </w:p>
    <w:p w14:paraId="3BC25A84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Neither administer nor refer to other facilities</w:t>
      </w:r>
    </w:p>
    <w:p w14:paraId="2A1758F7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Do not administer but refer to other facilities</w:t>
      </w:r>
    </w:p>
    <w:p w14:paraId="5CBCBB7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Less than 1 case per year on average</w:t>
      </w:r>
    </w:p>
    <w:p w14:paraId="4F71C0B7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1 to 5 cases per year on average</w:t>
      </w:r>
    </w:p>
    <w:p w14:paraId="59FB148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6 to 20 cases per year on average</w:t>
      </w:r>
    </w:p>
    <w:p w14:paraId="105070E4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More than 20 cases per year on average</w:t>
      </w:r>
    </w:p>
    <w:p w14:paraId="7907A47B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Q2.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This question is for those who answered 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yes in Q1. Which is the funding source of RTX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for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adult MCD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cases 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(multiple choice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s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allowed)?</w:t>
      </w:r>
    </w:p>
    <w:p w14:paraId="353DF1BA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Patient payment (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covered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by insurance)</w:t>
      </w:r>
    </w:p>
    <w:p w14:paraId="246F4DE7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Patient payment (</w:t>
      </w:r>
      <w:r>
        <w:rPr>
          <w:rFonts w:ascii="Times New Roman" w:eastAsia="Times New Roman" w:hAnsi="Times New Roman" w:cs="Times New Roman"/>
          <w:sz w:val="22"/>
          <w:szCs w:val="22"/>
        </w:rPr>
        <w:t>not covered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 by insurance)</w:t>
      </w:r>
    </w:p>
    <w:p w14:paraId="5D0C6EE2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Hospital payment (</w:t>
      </w:r>
      <w:r>
        <w:rPr>
          <w:rFonts w:ascii="Times New Roman" w:eastAsia="Times New Roman" w:hAnsi="Times New Roman" w:cs="Times New Roman"/>
          <w:sz w:val="22"/>
          <w:szCs w:val="22"/>
        </w:rPr>
        <w:t>not covered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 by insurance)</w:t>
      </w:r>
    </w:p>
    <w:p w14:paraId="4106B762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Research funding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rom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the clinical department</w:t>
      </w:r>
    </w:p>
    <w:p w14:paraId="39B5F7E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Research funding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from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individual physicians</w:t>
      </w:r>
    </w:p>
    <w:p w14:paraId="14F52A53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lastRenderedPageBreak/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Unknown</w:t>
      </w:r>
    </w:p>
    <w:p w14:paraId="1C6562DC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Others</w:t>
      </w:r>
    </w:p>
    <w:p w14:paraId="788E47F1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14:paraId="056AE755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2.</w:t>
      </w:r>
      <w:r w:rsidRPr="00525BA1">
        <w:rPr>
          <w:rFonts w:ascii="Times New Roman" w:eastAsia="Times New Roman" w:hAnsi="Times New Roman" w:cs="Times New Roman"/>
          <w:b/>
          <w:sz w:val="14"/>
          <w:szCs w:val="14"/>
        </w:rPr>
        <w:t xml:space="preserve"> </w:t>
      </w: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Withholding of RTX administration for MCD in adults</w:t>
      </w:r>
    </w:p>
    <w:p w14:paraId="7139683D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Q3. Have you ever withheld (or will you withhold hereafter) RTX administration for adult MCD (multiple choice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s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allowed)? If you have withheld or will withhold, please provide your reason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, excluding the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effect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s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of the COVID-19 pandemic and patient factors such as allergic reaction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s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 to RTX and coexisting malignanc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ies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.</w:t>
      </w:r>
    </w:p>
    <w:p w14:paraId="4260ED7D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No withholding</w:t>
      </w:r>
    </w:p>
    <w:p w14:paraId="1B839BAB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Yes (Becaus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cost is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 not covered by insurance, and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funding source is difficult to secure)</w:t>
      </w:r>
    </w:p>
    <w:p w14:paraId="22F7BEFF" w14:textId="0248FF1C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Yes (Because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cost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D0040D">
        <w:rPr>
          <w:rFonts w:ascii="Times New Roman" w:eastAsia="Times New Roman" w:hAnsi="Times New Roman" w:cs="Times New Roman"/>
          <w:sz w:val="22"/>
          <w:szCs w:val="22"/>
        </w:rPr>
        <w:t xml:space="preserve">is not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covered by insurance, and the facility or the ethical committee prohibits its usage)</w:t>
      </w:r>
    </w:p>
    <w:p w14:paraId="1567083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Yes (Because of limited experience in its usage)</w:t>
      </w:r>
    </w:p>
    <w:p w14:paraId="2CB3F091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Yes (Because of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n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inadequate medical care system for possible complications of RTX treatment in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facility)</w:t>
      </w:r>
    </w:p>
    <w:p w14:paraId="0E20AD71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Impossible to answer because I have never been in charge of a case like this</w:t>
      </w:r>
    </w:p>
    <w:p w14:paraId="16AA7576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Others</w:t>
      </w:r>
    </w:p>
    <w:p w14:paraId="2468E631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14:paraId="6753B3B9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b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3.</w:t>
      </w:r>
      <w:r w:rsidRPr="00525BA1">
        <w:rPr>
          <w:rFonts w:ascii="Times New Roman" w:eastAsia="Times New Roman" w:hAnsi="Times New Roman" w:cs="Times New Roman"/>
          <w:b/>
          <w:sz w:val="14"/>
          <w:szCs w:val="14"/>
        </w:rPr>
        <w:t xml:space="preserve"> </w:t>
      </w: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 xml:space="preserve">RTX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regimens </w:t>
      </w:r>
      <w:r w:rsidRPr="00525BA1">
        <w:rPr>
          <w:rFonts w:ascii="Times New Roman" w:eastAsia="Times New Roman" w:hAnsi="Times New Roman" w:cs="Times New Roman"/>
          <w:b/>
          <w:sz w:val="22"/>
          <w:szCs w:val="22"/>
        </w:rPr>
        <w:t>for frequently relapsing nephrotic syndrome in adults</w:t>
      </w:r>
    </w:p>
    <w:p w14:paraId="1122BCD1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Q4. Please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indicate 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the dosage of RTX in the introduction period.</w:t>
      </w:r>
    </w:p>
    <w:p w14:paraId="7CB25405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lastRenderedPageBreak/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Impossible to answer because of my limited experience in its usage</w:t>
      </w:r>
    </w:p>
    <w:p w14:paraId="604E4990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Lower than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 body surface area (BSA)-based dose of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375 mg/m</w:t>
      </w:r>
      <w:r w:rsidRPr="00525BA1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</w:p>
    <w:p w14:paraId="3668FBF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rFonts w:ascii="Times New Roman" w:eastAsia="Times New Roman" w:hAnsi="Times New Roman" w:cs="Times New Roman"/>
          <w:sz w:val="22"/>
          <w:szCs w:val="22"/>
        </w:rPr>
        <w:t>BSA-based dose of 3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75 mg/m</w:t>
      </w:r>
      <w:r w:rsidRPr="00525BA1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</w:p>
    <w:p w14:paraId="74982194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 xml:space="preserve">More than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 BSA-based dose of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375 mg/m</w:t>
      </w:r>
      <w:r w:rsidRPr="00525BA1">
        <w:rPr>
          <w:rFonts w:ascii="Times New Roman" w:eastAsia="Times New Roman" w:hAnsi="Times New Roman" w:cs="Times New Roman"/>
          <w:sz w:val="22"/>
          <w:szCs w:val="22"/>
          <w:vertAlign w:val="superscript"/>
        </w:rPr>
        <w:t>2</w:t>
      </w:r>
    </w:p>
    <w:p w14:paraId="0B4D1099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Others</w:t>
      </w:r>
    </w:p>
    <w:p w14:paraId="26826B5D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Q5. Please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indicate 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the administration protocol of RTX in the introduction period.</w:t>
      </w:r>
    </w:p>
    <w:p w14:paraId="745DA7F2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Single-dose administration</w:t>
      </w:r>
    </w:p>
    <w:p w14:paraId="4800F4F6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Twice at 1-week interval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</w:p>
    <w:p w14:paraId="67C2598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Four times at 1-week intervals</w:t>
      </w:r>
    </w:p>
    <w:p w14:paraId="25F294C6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Twice at 2-week interval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</w:p>
    <w:p w14:paraId="664230E4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Others</w:t>
      </w:r>
    </w:p>
    <w:p w14:paraId="145A872D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Q6. Please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indicate 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the interval of RTX administration in the maintenance period with sustained remission.</w:t>
      </w:r>
    </w:p>
    <w:p w14:paraId="700095D9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No administration in the maintenance period with sustained remission</w:t>
      </w:r>
    </w:p>
    <w:p w14:paraId="61819121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6 months</w:t>
      </w:r>
    </w:p>
    <w:p w14:paraId="42A97D06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7 to 11 months</w:t>
      </w:r>
    </w:p>
    <w:p w14:paraId="7B2E2771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More than 12 months</w:t>
      </w:r>
    </w:p>
    <w:p w14:paraId="34AC1935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Others</w:t>
      </w:r>
    </w:p>
    <w:p w14:paraId="494FC32C" w14:textId="77777777" w:rsidR="00B13DEA" w:rsidRPr="00525BA1" w:rsidRDefault="00B13DEA" w:rsidP="003C6D30">
      <w:pPr>
        <w:spacing w:before="240" w:after="240" w:line="360" w:lineRule="auto"/>
        <w:jc w:val="left"/>
        <w:rPr>
          <w:rFonts w:ascii="Times New Roman" w:eastAsia="Times New Roman" w:hAnsi="Times New Roman" w:cs="Times New Roman"/>
          <w:i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 xml:space="preserve">Q7. Please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indicate </w:t>
      </w:r>
      <w:r w:rsidRPr="00525BA1">
        <w:rPr>
          <w:rFonts w:ascii="Times New Roman" w:eastAsia="Times New Roman" w:hAnsi="Times New Roman" w:cs="Times New Roman"/>
          <w:i/>
          <w:sz w:val="22"/>
          <w:szCs w:val="22"/>
        </w:rPr>
        <w:t>the duration of RTX administration in the maintenance period with sustained remission.</w:t>
      </w:r>
    </w:p>
    <w:p w14:paraId="13FF3C50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lastRenderedPageBreak/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Less than 1 year</w:t>
      </w:r>
    </w:p>
    <w:p w14:paraId="41B98DEC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1 to 2 years</w:t>
      </w:r>
    </w:p>
    <w:p w14:paraId="06866DCE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2 to 3 years</w:t>
      </w:r>
    </w:p>
    <w:p w14:paraId="6E2F2DDB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3 to 5 years</w:t>
      </w:r>
    </w:p>
    <w:p w14:paraId="22FF2957" w14:textId="77777777" w:rsidR="00B13DEA" w:rsidRPr="00525BA1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More than 5 years</w:t>
      </w:r>
    </w:p>
    <w:p w14:paraId="77E75578" w14:textId="60CAB0E2" w:rsidR="00231955" w:rsidRPr="00B13DEA" w:rsidRDefault="00B13DEA" w:rsidP="003C6D30">
      <w:pPr>
        <w:spacing w:before="240" w:after="240" w:line="360" w:lineRule="auto"/>
        <w:ind w:left="1140" w:hanging="360"/>
        <w:jc w:val="left"/>
        <w:rPr>
          <w:rFonts w:ascii="Times New Roman" w:eastAsiaTheme="minorEastAsia" w:hAnsi="Times New Roman" w:cs="Times New Roman"/>
          <w:sz w:val="22"/>
          <w:szCs w:val="22"/>
        </w:rPr>
      </w:pPr>
      <w:r w:rsidRPr="00525BA1">
        <w:rPr>
          <w:rFonts w:ascii="Times New Roman" w:eastAsia="Times New Roman" w:hAnsi="Times New Roman" w:cs="Times New Roman"/>
          <w:sz w:val="22"/>
          <w:szCs w:val="22"/>
        </w:rPr>
        <w:t>-</w:t>
      </w:r>
      <w:r w:rsidRPr="00525BA1"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 w:rsidRPr="00525BA1">
        <w:rPr>
          <w:rFonts w:ascii="Times New Roman" w:eastAsia="Times New Roman" w:hAnsi="Times New Roman" w:cs="Times New Roman"/>
          <w:sz w:val="22"/>
          <w:szCs w:val="22"/>
        </w:rPr>
        <w:t>Others</w:t>
      </w:r>
    </w:p>
    <w:sectPr w:rsidR="00231955" w:rsidRPr="00B13DEA" w:rsidSect="007D4E2B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DC2A5" w14:textId="77777777" w:rsidR="007D4E2B" w:rsidRDefault="007D4E2B" w:rsidP="007D4E2B">
      <w:r>
        <w:separator/>
      </w:r>
    </w:p>
  </w:endnote>
  <w:endnote w:type="continuationSeparator" w:id="0">
    <w:p w14:paraId="6FAFF9E1" w14:textId="77777777" w:rsidR="007D4E2B" w:rsidRDefault="007D4E2B" w:rsidP="007D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45F4F" w14:textId="77777777" w:rsidR="007D4E2B" w:rsidRDefault="007D4E2B" w:rsidP="007D4E2B">
      <w:r>
        <w:separator/>
      </w:r>
    </w:p>
  </w:footnote>
  <w:footnote w:type="continuationSeparator" w:id="0">
    <w:p w14:paraId="2AB90052" w14:textId="77777777" w:rsidR="007D4E2B" w:rsidRDefault="007D4E2B" w:rsidP="007D4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EA"/>
    <w:rsid w:val="00231955"/>
    <w:rsid w:val="003C6D30"/>
    <w:rsid w:val="00644B1F"/>
    <w:rsid w:val="007D4E2B"/>
    <w:rsid w:val="00A57138"/>
    <w:rsid w:val="00B13DEA"/>
    <w:rsid w:val="00CD6DA5"/>
    <w:rsid w:val="00D00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5680E94"/>
  <w15:chartTrackingRefBased/>
  <w15:docId w15:val="{BD1C2F4C-280A-4635-9CD7-2ECE227C1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3DEA"/>
    <w:pPr>
      <w:widowControl w:val="0"/>
      <w:jc w:val="both"/>
    </w:pPr>
    <w:rPr>
      <w:rFonts w:ascii="游明朝" w:eastAsia="游明朝" w:hAnsi="游明朝" w:cs="游明朝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E2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4E2B"/>
    <w:rPr>
      <w:rFonts w:ascii="游明朝" w:eastAsia="游明朝" w:hAnsi="游明朝" w:cs="游明朝"/>
      <w:kern w:val="0"/>
      <w:szCs w:val="21"/>
    </w:rPr>
  </w:style>
  <w:style w:type="paragraph" w:styleId="a5">
    <w:name w:val="footer"/>
    <w:basedOn w:val="a"/>
    <w:link w:val="a6"/>
    <w:uiPriority w:val="99"/>
    <w:unhideWhenUsed/>
    <w:rsid w:val="007D4E2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4E2B"/>
    <w:rPr>
      <w:rFonts w:ascii="游明朝" w:eastAsia="游明朝" w:hAnsi="游明朝" w:cs="游明朝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賢洋 小泉</dc:creator>
  <cp:keywords/>
  <dc:description/>
  <cp:lastModifiedBy>賢洋 小泉</cp:lastModifiedBy>
  <cp:revision>7</cp:revision>
  <dcterms:created xsi:type="dcterms:W3CDTF">2023-08-30T03:53:00Z</dcterms:created>
  <dcterms:modified xsi:type="dcterms:W3CDTF">2023-10-18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734b5891c73a2c5787a4169ec4f896c7c549b72b7f219ee03928733b2a80dc</vt:lpwstr>
  </property>
</Properties>
</file>